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554B2" w14:textId="0ED66E16" w:rsidR="001F037B" w:rsidRDefault="001F037B">
      <w:pPr>
        <w:pStyle w:val="Titolo1"/>
      </w:pPr>
      <w:r>
        <w:t>Supplementary materials</w:t>
      </w:r>
    </w:p>
    <w:p w14:paraId="072ED6BD" w14:textId="229A27C6" w:rsidR="001F037B" w:rsidRDefault="001F037B">
      <w:pPr>
        <w:pStyle w:val="Titolo1"/>
      </w:pPr>
      <w:r>
        <w:t>Figure 1s</w:t>
      </w:r>
    </w:p>
    <w:p w14:paraId="5DB1F871" w14:textId="0EF49726" w:rsidR="001F037B" w:rsidRDefault="0003499D">
      <w:pPr>
        <w:pStyle w:val="Titolo1"/>
      </w:pPr>
      <w:r>
        <w:rPr>
          <w:rFonts w:ascii="Times New Roman" w:eastAsia="Times New Roman" w:hAnsi="Times New Roman" w:cs="Times New Roman"/>
          <w:b w:val="0"/>
          <w:bCs w:val="0"/>
          <w:noProof/>
          <w:color w:val="000000"/>
          <w:sz w:val="18"/>
          <w:szCs w:val="18"/>
          <w:lang w:eastAsia="nl-NL"/>
        </w:rPr>
        <w:drawing>
          <wp:anchor distT="0" distB="0" distL="114300" distR="114300" simplePos="0" relativeHeight="251658240" behindDoc="0" locked="0" layoutInCell="1" allowOverlap="1" wp14:anchorId="42B2781A" wp14:editId="03A559B9">
            <wp:simplePos x="0" y="0"/>
            <wp:positionH relativeFrom="margin">
              <wp:posOffset>-717754</wp:posOffset>
            </wp:positionH>
            <wp:positionV relativeFrom="margin">
              <wp:posOffset>1897626</wp:posOffset>
            </wp:positionV>
            <wp:extent cx="6744930" cy="3372465"/>
            <wp:effectExtent l="0" t="0" r="0" b="6350"/>
            <wp:wrapSquare wrapText="bothSides"/>
            <wp:docPr id="869497284" name="Immagine 11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497284" name="Immagine 11" descr="Immagine che contiene testo, schermata, linea, Diagramm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4930" cy="337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A01AB1" w14:textId="77777777" w:rsidR="0003499D" w:rsidRDefault="0003499D">
      <w:pPr>
        <w:pStyle w:val="Titolo1"/>
      </w:pPr>
    </w:p>
    <w:p w14:paraId="7291D4B8" w14:textId="77777777" w:rsidR="0003499D" w:rsidRDefault="0003499D">
      <w:pPr>
        <w:pStyle w:val="Titolo1"/>
      </w:pPr>
    </w:p>
    <w:p w14:paraId="489E9929" w14:textId="77777777" w:rsidR="0003499D" w:rsidRDefault="0003499D">
      <w:pPr>
        <w:pStyle w:val="Titolo1"/>
      </w:pPr>
    </w:p>
    <w:p w14:paraId="05CB3EA3" w14:textId="77777777" w:rsidR="0003499D" w:rsidRDefault="0003499D">
      <w:pPr>
        <w:pStyle w:val="Titolo1"/>
      </w:pPr>
    </w:p>
    <w:p w14:paraId="54285835" w14:textId="77777777" w:rsidR="0003499D" w:rsidRDefault="0003499D">
      <w:pPr>
        <w:pStyle w:val="Titolo1"/>
      </w:pPr>
    </w:p>
    <w:p w14:paraId="0D2B9878" w14:textId="77777777" w:rsidR="0003499D" w:rsidRDefault="0003499D">
      <w:pPr>
        <w:pStyle w:val="Titolo1"/>
      </w:pPr>
    </w:p>
    <w:p w14:paraId="74F1690F" w14:textId="77777777" w:rsidR="0003499D" w:rsidRDefault="0003499D">
      <w:pPr>
        <w:pStyle w:val="Titolo1"/>
      </w:pPr>
    </w:p>
    <w:p w14:paraId="340D5BB3" w14:textId="5C84FD2C" w:rsidR="0085220D" w:rsidRDefault="00000000">
      <w:pPr>
        <w:pStyle w:val="Titolo1"/>
      </w:pPr>
      <w:r>
        <w:t>Table 1</w:t>
      </w:r>
      <w:r w:rsidR="001F037B">
        <w:t>s</w:t>
      </w:r>
      <w:r>
        <w:t xml:space="preserve">. Draft Table </w:t>
      </w:r>
    </w:p>
    <w:p w14:paraId="2440C0D0" w14:textId="77777777" w:rsidR="00364C56" w:rsidRPr="00364C56" w:rsidRDefault="00364C56" w:rsidP="00364C56"/>
    <w:p w14:paraId="7F83A562" w14:textId="77777777" w:rsidR="0085220D" w:rsidRDefault="00000000">
      <w:r>
        <w:t>Stages of the Hernia ASCEND Hugo™ RAS Training Pathwa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361"/>
        <w:gridCol w:w="1506"/>
        <w:gridCol w:w="1493"/>
        <w:gridCol w:w="1328"/>
        <w:gridCol w:w="1615"/>
      </w:tblGrid>
      <w:tr w:rsidR="0085220D" w14:paraId="07469B43" w14:textId="77777777">
        <w:tc>
          <w:tcPr>
            <w:tcW w:w="1440" w:type="dxa"/>
          </w:tcPr>
          <w:p w14:paraId="786CAC1D" w14:textId="77777777" w:rsidR="0085220D" w:rsidRDefault="00000000">
            <w:r>
              <w:t>Stage</w:t>
            </w:r>
          </w:p>
        </w:tc>
        <w:tc>
          <w:tcPr>
            <w:tcW w:w="1440" w:type="dxa"/>
          </w:tcPr>
          <w:p w14:paraId="7C13DCFA" w14:textId="77777777" w:rsidR="0085220D" w:rsidRDefault="00000000">
            <w:r>
              <w:t>Setting</w:t>
            </w:r>
          </w:p>
        </w:tc>
        <w:tc>
          <w:tcPr>
            <w:tcW w:w="1440" w:type="dxa"/>
          </w:tcPr>
          <w:p w14:paraId="21115A2F" w14:textId="77777777" w:rsidR="0085220D" w:rsidRDefault="00000000">
            <w:r>
              <w:t>Target Learners</w:t>
            </w:r>
          </w:p>
        </w:tc>
        <w:tc>
          <w:tcPr>
            <w:tcW w:w="1440" w:type="dxa"/>
          </w:tcPr>
          <w:p w14:paraId="31BD7E30" w14:textId="77777777" w:rsidR="0085220D" w:rsidRDefault="00000000">
            <w:r>
              <w:t>Learning Objectives</w:t>
            </w:r>
          </w:p>
        </w:tc>
        <w:tc>
          <w:tcPr>
            <w:tcW w:w="1440" w:type="dxa"/>
          </w:tcPr>
          <w:p w14:paraId="4D9ECB5B" w14:textId="77777777" w:rsidR="0085220D" w:rsidRDefault="00000000">
            <w:r>
              <w:t>Assessment Tools</w:t>
            </w:r>
          </w:p>
        </w:tc>
        <w:tc>
          <w:tcPr>
            <w:tcW w:w="1440" w:type="dxa"/>
          </w:tcPr>
          <w:p w14:paraId="5FEC4CAE" w14:textId="77777777" w:rsidR="0085220D" w:rsidRDefault="00000000">
            <w:r>
              <w:t>Progression Gates</w:t>
            </w:r>
          </w:p>
        </w:tc>
      </w:tr>
      <w:tr w:rsidR="0085220D" w14:paraId="126592CA" w14:textId="77777777">
        <w:tc>
          <w:tcPr>
            <w:tcW w:w="1440" w:type="dxa"/>
          </w:tcPr>
          <w:p w14:paraId="3ABF09F8" w14:textId="77777777" w:rsidR="0085220D" w:rsidRDefault="00000000">
            <w:r>
              <w:t>I. Discovery</w:t>
            </w:r>
          </w:p>
        </w:tc>
        <w:tc>
          <w:tcPr>
            <w:tcW w:w="1440" w:type="dxa"/>
          </w:tcPr>
          <w:p w14:paraId="4DEE4483" w14:textId="77777777" w:rsidR="0085220D" w:rsidRDefault="00000000">
            <w:r>
              <w:t>Congresses, demo truck, epicenter observation</w:t>
            </w:r>
          </w:p>
        </w:tc>
        <w:tc>
          <w:tcPr>
            <w:tcW w:w="1440" w:type="dxa"/>
          </w:tcPr>
          <w:p w14:paraId="48C73220" w14:textId="77777777" w:rsidR="0085220D" w:rsidRDefault="00000000">
            <w:r>
              <w:t>Surgeons, hospital administrators, heads of dept.</w:t>
            </w:r>
          </w:p>
        </w:tc>
        <w:tc>
          <w:tcPr>
            <w:tcW w:w="1440" w:type="dxa"/>
          </w:tcPr>
          <w:p w14:paraId="1CDADBFB" w14:textId="77777777" w:rsidR="0085220D" w:rsidRDefault="00000000">
            <w:r>
              <w:t>Familiarization with Hugo™ RAS platform, hardware exposure, observation of live cases</w:t>
            </w:r>
          </w:p>
        </w:tc>
        <w:tc>
          <w:tcPr>
            <w:tcW w:w="1440" w:type="dxa"/>
          </w:tcPr>
          <w:p w14:paraId="1335E44F" w14:textId="77777777" w:rsidR="0085220D" w:rsidRDefault="00000000">
            <w:r>
              <w:t>Case observation feedback, course participation</w:t>
            </w:r>
          </w:p>
        </w:tc>
        <w:tc>
          <w:tcPr>
            <w:tcW w:w="1440" w:type="dxa"/>
          </w:tcPr>
          <w:p w14:paraId="1584600D" w14:textId="77777777" w:rsidR="0085220D" w:rsidRDefault="00000000">
            <w:r>
              <w:t>Completion of introductory exposure and observation</w:t>
            </w:r>
          </w:p>
        </w:tc>
      </w:tr>
      <w:tr w:rsidR="0085220D" w14:paraId="377767AC" w14:textId="77777777">
        <w:tc>
          <w:tcPr>
            <w:tcW w:w="1440" w:type="dxa"/>
          </w:tcPr>
          <w:p w14:paraId="5DBD0E79" w14:textId="77777777" w:rsidR="0085220D" w:rsidRDefault="00000000">
            <w:r>
              <w:t>II. Technology Training</w:t>
            </w:r>
          </w:p>
        </w:tc>
        <w:tc>
          <w:tcPr>
            <w:tcW w:w="1440" w:type="dxa"/>
          </w:tcPr>
          <w:p w14:paraId="38E10F8D" w14:textId="77777777" w:rsidR="0085220D" w:rsidRDefault="00000000">
            <w:r>
              <w:t>Trainee’s hospital + ORSI Academy training center</w:t>
            </w:r>
          </w:p>
        </w:tc>
        <w:tc>
          <w:tcPr>
            <w:tcW w:w="1440" w:type="dxa"/>
          </w:tcPr>
          <w:p w14:paraId="2D1E54AA" w14:textId="77777777" w:rsidR="0085220D" w:rsidRDefault="00000000">
            <w:r>
              <w:t>Surgeon, first assistant, OR staff</w:t>
            </w:r>
          </w:p>
        </w:tc>
        <w:tc>
          <w:tcPr>
            <w:tcW w:w="1440" w:type="dxa"/>
          </w:tcPr>
          <w:p w14:paraId="7FA2B952" w14:textId="77777777" w:rsidR="0085220D" w:rsidRDefault="00000000">
            <w:r>
              <w:t>Technical system knowledge, simulator proficiency, team docking, emergency response</w:t>
            </w:r>
          </w:p>
        </w:tc>
        <w:tc>
          <w:tcPr>
            <w:tcW w:w="1440" w:type="dxa"/>
          </w:tcPr>
          <w:p w14:paraId="20AC8E81" w14:textId="77777777" w:rsidR="0085220D" w:rsidRDefault="00000000">
            <w:r>
              <w:t>Simulator curriculum (17 tasks ×5 reps), docking checklists, PBP metrics</w:t>
            </w:r>
          </w:p>
        </w:tc>
        <w:tc>
          <w:tcPr>
            <w:tcW w:w="1440" w:type="dxa"/>
          </w:tcPr>
          <w:p w14:paraId="16E3AD2D" w14:textId="77777777" w:rsidR="0085220D" w:rsidRDefault="00000000">
            <w:r>
              <w:t>Simulator certification and team readiness documented</w:t>
            </w:r>
          </w:p>
        </w:tc>
      </w:tr>
      <w:tr w:rsidR="0085220D" w14:paraId="4DE65CFB" w14:textId="77777777">
        <w:tc>
          <w:tcPr>
            <w:tcW w:w="1440" w:type="dxa"/>
          </w:tcPr>
          <w:p w14:paraId="7AD10088" w14:textId="77777777" w:rsidR="0085220D" w:rsidRDefault="00000000">
            <w:r>
              <w:t>IIIa. Skills Acquisition (Porcine – Tissue Handling)</w:t>
            </w:r>
          </w:p>
        </w:tc>
        <w:tc>
          <w:tcPr>
            <w:tcW w:w="1440" w:type="dxa"/>
          </w:tcPr>
          <w:p w14:paraId="3F0E5373" w14:textId="77777777" w:rsidR="0085220D" w:rsidRDefault="00000000">
            <w:r>
              <w:t>Training center (anesthetized porcine model)</w:t>
            </w:r>
          </w:p>
        </w:tc>
        <w:tc>
          <w:tcPr>
            <w:tcW w:w="1440" w:type="dxa"/>
          </w:tcPr>
          <w:p w14:paraId="23A427CA" w14:textId="77777777" w:rsidR="0085220D" w:rsidRDefault="00000000">
            <w:r>
              <w:t>Surgeon, assistants, nursing staff</w:t>
            </w:r>
          </w:p>
        </w:tc>
        <w:tc>
          <w:tcPr>
            <w:tcW w:w="1440" w:type="dxa"/>
          </w:tcPr>
          <w:p w14:paraId="6B972F05" w14:textId="77777777" w:rsidR="0085220D" w:rsidRDefault="00000000">
            <w:r>
              <w:t>Docking, tissue handling, basic dissection, suturing, rIPOM technique</w:t>
            </w:r>
          </w:p>
        </w:tc>
        <w:tc>
          <w:tcPr>
            <w:tcW w:w="1440" w:type="dxa"/>
          </w:tcPr>
          <w:p w14:paraId="21F3CD54" w14:textId="77777777" w:rsidR="0085220D" w:rsidRDefault="00000000">
            <w:r>
              <w:t>ORSI fellow scoring, validated porcine model checklists</w:t>
            </w:r>
          </w:p>
        </w:tc>
        <w:tc>
          <w:tcPr>
            <w:tcW w:w="1440" w:type="dxa"/>
          </w:tcPr>
          <w:p w14:paraId="2118C265" w14:textId="77777777" w:rsidR="0085220D" w:rsidRDefault="00000000">
            <w:r>
              <w:t>Achieving defined proficiency scores on cholecystectomy and rIPOM tasks</w:t>
            </w:r>
          </w:p>
        </w:tc>
      </w:tr>
      <w:tr w:rsidR="0085220D" w14:paraId="6C8D67A7" w14:textId="77777777">
        <w:tc>
          <w:tcPr>
            <w:tcW w:w="1440" w:type="dxa"/>
          </w:tcPr>
          <w:p w14:paraId="1989DD2E" w14:textId="77777777" w:rsidR="0085220D" w:rsidRDefault="00000000">
            <w:r>
              <w:t xml:space="preserve">IIIb. Skills Acquisition (Porcine – </w:t>
            </w:r>
            <w:r>
              <w:lastRenderedPageBreak/>
              <w:t>Procedural)</w:t>
            </w:r>
          </w:p>
        </w:tc>
        <w:tc>
          <w:tcPr>
            <w:tcW w:w="1440" w:type="dxa"/>
          </w:tcPr>
          <w:p w14:paraId="58F6F8F0" w14:textId="77777777" w:rsidR="0085220D" w:rsidRDefault="00000000">
            <w:r>
              <w:lastRenderedPageBreak/>
              <w:t xml:space="preserve">Training center (porcine </w:t>
            </w:r>
            <w:r>
              <w:lastRenderedPageBreak/>
              <w:t>models: SPIRIT, rTARUP)</w:t>
            </w:r>
          </w:p>
        </w:tc>
        <w:tc>
          <w:tcPr>
            <w:tcW w:w="1440" w:type="dxa"/>
          </w:tcPr>
          <w:p w14:paraId="15B8F71E" w14:textId="77777777" w:rsidR="0085220D" w:rsidRDefault="00000000">
            <w:r>
              <w:lastRenderedPageBreak/>
              <w:t>Surgeon + team</w:t>
            </w:r>
          </w:p>
        </w:tc>
        <w:tc>
          <w:tcPr>
            <w:tcW w:w="1440" w:type="dxa"/>
          </w:tcPr>
          <w:p w14:paraId="73ECEAE6" w14:textId="77777777" w:rsidR="0085220D" w:rsidRDefault="00000000">
            <w:r>
              <w:t xml:space="preserve">Reproduce procedural workflows in </w:t>
            </w:r>
            <w:r>
              <w:lastRenderedPageBreak/>
              <w:t>inguinal and ventral hernia models</w:t>
            </w:r>
          </w:p>
        </w:tc>
        <w:tc>
          <w:tcPr>
            <w:tcW w:w="1440" w:type="dxa"/>
          </w:tcPr>
          <w:p w14:paraId="62FC71D0" w14:textId="77777777" w:rsidR="0085220D" w:rsidRDefault="00000000">
            <w:r>
              <w:lastRenderedPageBreak/>
              <w:t xml:space="preserve">Validated checklists, </w:t>
            </w:r>
            <w:r>
              <w:lastRenderedPageBreak/>
              <w:t>proctor evaluation</w:t>
            </w:r>
          </w:p>
        </w:tc>
        <w:tc>
          <w:tcPr>
            <w:tcW w:w="1440" w:type="dxa"/>
          </w:tcPr>
          <w:p w14:paraId="09A726EF" w14:textId="77777777" w:rsidR="0085220D" w:rsidRDefault="00000000">
            <w:r>
              <w:lastRenderedPageBreak/>
              <w:t xml:space="preserve">Certification of competency in </w:t>
            </w:r>
            <w:r>
              <w:lastRenderedPageBreak/>
              <w:t>SPIRIT and rTARUP</w:t>
            </w:r>
          </w:p>
        </w:tc>
      </w:tr>
      <w:tr w:rsidR="0085220D" w14:paraId="208DE09B" w14:textId="77777777">
        <w:tc>
          <w:tcPr>
            <w:tcW w:w="1440" w:type="dxa"/>
          </w:tcPr>
          <w:p w14:paraId="07CE60CA" w14:textId="77777777" w:rsidR="0085220D" w:rsidRDefault="00000000">
            <w:r>
              <w:t>IV. First in Human</w:t>
            </w:r>
          </w:p>
        </w:tc>
        <w:tc>
          <w:tcPr>
            <w:tcW w:w="1440" w:type="dxa"/>
          </w:tcPr>
          <w:p w14:paraId="1363E73F" w14:textId="77777777" w:rsidR="0085220D" w:rsidRDefault="00000000">
            <w:r>
              <w:t>Clinical OR with proctor supervision</w:t>
            </w:r>
          </w:p>
        </w:tc>
        <w:tc>
          <w:tcPr>
            <w:tcW w:w="1440" w:type="dxa"/>
          </w:tcPr>
          <w:p w14:paraId="7AAB28C3" w14:textId="77777777" w:rsidR="0085220D" w:rsidRDefault="00000000">
            <w:r>
              <w:t>Surgeon + team</w:t>
            </w:r>
          </w:p>
        </w:tc>
        <w:tc>
          <w:tcPr>
            <w:tcW w:w="1440" w:type="dxa"/>
          </w:tcPr>
          <w:p w14:paraId="1347A89E" w14:textId="77777777" w:rsidR="0085220D" w:rsidRDefault="00000000">
            <w:r>
              <w:t>Safe introduction to clinical practice (low-complexity inguinal hernia)</w:t>
            </w:r>
          </w:p>
        </w:tc>
        <w:tc>
          <w:tcPr>
            <w:tcW w:w="1440" w:type="dxa"/>
          </w:tcPr>
          <w:p w14:paraId="3F1C7EE7" w14:textId="77777777" w:rsidR="0085220D" w:rsidRDefault="00000000">
            <w:r>
              <w:t>Proctor feedback, case log review</w:t>
            </w:r>
          </w:p>
        </w:tc>
        <w:tc>
          <w:tcPr>
            <w:tcW w:w="1440" w:type="dxa"/>
          </w:tcPr>
          <w:p w14:paraId="433D4506" w14:textId="77777777" w:rsidR="0085220D" w:rsidRDefault="00000000">
            <w:r>
              <w:t>At least one supervised case/week in first 2 months</w:t>
            </w:r>
          </w:p>
        </w:tc>
      </w:tr>
      <w:tr w:rsidR="0085220D" w14:paraId="1BF03531" w14:textId="77777777">
        <w:tc>
          <w:tcPr>
            <w:tcW w:w="1440" w:type="dxa"/>
          </w:tcPr>
          <w:p w14:paraId="7DEE6396" w14:textId="77777777" w:rsidR="0085220D" w:rsidRDefault="00000000">
            <w:r>
              <w:t>V. Clinical Confidence Building</w:t>
            </w:r>
          </w:p>
        </w:tc>
        <w:tc>
          <w:tcPr>
            <w:tcW w:w="1440" w:type="dxa"/>
          </w:tcPr>
          <w:p w14:paraId="3D6F640F" w14:textId="77777777" w:rsidR="0085220D" w:rsidRDefault="00000000">
            <w:r>
              <w:t>Clinical OR</w:t>
            </w:r>
          </w:p>
        </w:tc>
        <w:tc>
          <w:tcPr>
            <w:tcW w:w="1440" w:type="dxa"/>
          </w:tcPr>
          <w:p w14:paraId="755E62F2" w14:textId="77777777" w:rsidR="0085220D" w:rsidRDefault="00000000">
            <w:r>
              <w:t>Surgeon + team</w:t>
            </w:r>
          </w:p>
        </w:tc>
        <w:tc>
          <w:tcPr>
            <w:tcW w:w="1440" w:type="dxa"/>
          </w:tcPr>
          <w:p w14:paraId="4106D367" w14:textId="77777777" w:rsidR="0085220D" w:rsidRDefault="00000000">
            <w:r>
              <w:t>Stepwise progression from low- to high-complexity hernia cases</w:t>
            </w:r>
          </w:p>
        </w:tc>
        <w:tc>
          <w:tcPr>
            <w:tcW w:w="1440" w:type="dxa"/>
          </w:tcPr>
          <w:p w14:paraId="3DE8E910" w14:textId="77777777" w:rsidR="0085220D" w:rsidRDefault="00000000">
            <w:r>
              <w:t>Case volume tracking, outcome monitoring</w:t>
            </w:r>
          </w:p>
        </w:tc>
        <w:tc>
          <w:tcPr>
            <w:tcW w:w="1440" w:type="dxa"/>
          </w:tcPr>
          <w:p w14:paraId="2B41F211" w14:textId="77777777" w:rsidR="0085220D" w:rsidRDefault="00000000">
            <w:r>
              <w:t>50–75 successful low-complexity cases completed</w:t>
            </w:r>
          </w:p>
        </w:tc>
      </w:tr>
      <w:tr w:rsidR="0085220D" w14:paraId="7B6C2742" w14:textId="77777777">
        <w:tc>
          <w:tcPr>
            <w:tcW w:w="1440" w:type="dxa"/>
          </w:tcPr>
          <w:p w14:paraId="6935696C" w14:textId="77777777" w:rsidR="0085220D" w:rsidRDefault="00000000">
            <w:r>
              <w:t>VI. Advanced Skills (Porcine – roboTAR)</w:t>
            </w:r>
          </w:p>
        </w:tc>
        <w:tc>
          <w:tcPr>
            <w:tcW w:w="1440" w:type="dxa"/>
          </w:tcPr>
          <w:p w14:paraId="411A3F28" w14:textId="77777777" w:rsidR="0085220D" w:rsidRDefault="00000000">
            <w:r>
              <w:t>Training center (advanced porcine model)</w:t>
            </w:r>
          </w:p>
        </w:tc>
        <w:tc>
          <w:tcPr>
            <w:tcW w:w="1440" w:type="dxa"/>
          </w:tcPr>
          <w:p w14:paraId="26F5C317" w14:textId="77777777" w:rsidR="0085220D" w:rsidRDefault="00000000">
            <w:r>
              <w:t>Experienced robotic hernia surgeons</w:t>
            </w:r>
          </w:p>
        </w:tc>
        <w:tc>
          <w:tcPr>
            <w:tcW w:w="1440" w:type="dxa"/>
          </w:tcPr>
          <w:p w14:paraId="3D4A0FDD" w14:textId="77777777" w:rsidR="0085220D" w:rsidRDefault="00000000">
            <w:r>
              <w:t>Posterior component separation (roboTAR)</w:t>
            </w:r>
          </w:p>
        </w:tc>
        <w:tc>
          <w:tcPr>
            <w:tcW w:w="1440" w:type="dxa"/>
          </w:tcPr>
          <w:p w14:paraId="5D4F6833" w14:textId="77777777" w:rsidR="0085220D" w:rsidRDefault="00000000">
            <w:r>
              <w:t>Advanced porcine model validation, faculty scoring</w:t>
            </w:r>
          </w:p>
        </w:tc>
        <w:tc>
          <w:tcPr>
            <w:tcW w:w="1440" w:type="dxa"/>
          </w:tcPr>
          <w:p w14:paraId="4A5D6157" w14:textId="77777777" w:rsidR="0085220D" w:rsidRDefault="00000000">
            <w:r>
              <w:t>Successful completion of advanced course requirements</w:t>
            </w:r>
          </w:p>
        </w:tc>
      </w:tr>
      <w:tr w:rsidR="0085220D" w14:paraId="506B9709" w14:textId="77777777">
        <w:tc>
          <w:tcPr>
            <w:tcW w:w="1440" w:type="dxa"/>
          </w:tcPr>
          <w:p w14:paraId="7F2B1B50" w14:textId="77777777" w:rsidR="0085220D" w:rsidRDefault="00000000">
            <w:r>
              <w:t>VII. Proctor Development</w:t>
            </w:r>
          </w:p>
        </w:tc>
        <w:tc>
          <w:tcPr>
            <w:tcW w:w="1440" w:type="dxa"/>
          </w:tcPr>
          <w:p w14:paraId="33C3D482" w14:textId="77777777" w:rsidR="0085220D" w:rsidRDefault="00000000">
            <w:r>
              <w:t>Training center</w:t>
            </w:r>
          </w:p>
        </w:tc>
        <w:tc>
          <w:tcPr>
            <w:tcW w:w="1440" w:type="dxa"/>
          </w:tcPr>
          <w:p w14:paraId="7ABC5039" w14:textId="77777777" w:rsidR="0085220D" w:rsidRDefault="00000000">
            <w:r>
              <w:t>Experienced surgeons</w:t>
            </w:r>
          </w:p>
        </w:tc>
        <w:tc>
          <w:tcPr>
            <w:tcW w:w="1440" w:type="dxa"/>
          </w:tcPr>
          <w:p w14:paraId="255E821C" w14:textId="77777777" w:rsidR="0085220D" w:rsidRDefault="00000000">
            <w:r>
              <w:t>Train-the-trainer, proctor certification</w:t>
            </w:r>
          </w:p>
        </w:tc>
        <w:tc>
          <w:tcPr>
            <w:tcW w:w="1440" w:type="dxa"/>
          </w:tcPr>
          <w:p w14:paraId="35B23920" w14:textId="77777777" w:rsidR="0085220D" w:rsidRDefault="00000000">
            <w:r>
              <w:t>Standardized proctor certification pathway</w:t>
            </w:r>
          </w:p>
        </w:tc>
        <w:tc>
          <w:tcPr>
            <w:tcW w:w="1440" w:type="dxa"/>
          </w:tcPr>
          <w:p w14:paraId="11464902" w14:textId="77777777" w:rsidR="0085220D" w:rsidRDefault="00000000">
            <w:r>
              <w:t>Recognition as certified Hugo™ RAS hernia proctor</w:t>
            </w:r>
          </w:p>
        </w:tc>
      </w:tr>
    </w:tbl>
    <w:p w14:paraId="4A8E0EC8" w14:textId="77777777" w:rsidR="00000000" w:rsidRDefault="00000000"/>
    <w:p w14:paraId="1FB6AD9D" w14:textId="77777777" w:rsidR="003C779E" w:rsidRDefault="003C779E" w:rsidP="003C779E">
      <w:pPr>
        <w:pStyle w:val="Titolo1"/>
      </w:pPr>
    </w:p>
    <w:p w14:paraId="2497A20A" w14:textId="79146D6B" w:rsidR="003C779E" w:rsidRDefault="003C779E" w:rsidP="003C779E">
      <w:pPr>
        <w:pStyle w:val="Titolo1"/>
      </w:pPr>
      <w:r>
        <w:t>Supplementary Table S2. Assessment tools and proficiency criteria across ASCEND stag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3C779E" w14:paraId="60C94F85" w14:textId="77777777" w:rsidTr="00EC681B">
        <w:tc>
          <w:tcPr>
            <w:tcW w:w="2160" w:type="dxa"/>
          </w:tcPr>
          <w:p w14:paraId="68301D24" w14:textId="77777777" w:rsidR="003C779E" w:rsidRDefault="003C779E" w:rsidP="00EC681B">
            <w:r>
              <w:t>Stage</w:t>
            </w:r>
          </w:p>
        </w:tc>
        <w:tc>
          <w:tcPr>
            <w:tcW w:w="2160" w:type="dxa"/>
          </w:tcPr>
          <w:p w14:paraId="18DAE12C" w14:textId="77777777" w:rsidR="003C779E" w:rsidRDefault="003C779E" w:rsidP="00EC681B">
            <w:r>
              <w:t>Assessment Tools</w:t>
            </w:r>
          </w:p>
        </w:tc>
        <w:tc>
          <w:tcPr>
            <w:tcW w:w="2160" w:type="dxa"/>
          </w:tcPr>
          <w:p w14:paraId="1FFD0876" w14:textId="77777777" w:rsidR="003C779E" w:rsidRDefault="003C779E" w:rsidP="00EC681B">
            <w:r>
              <w:t>Proficiency Criteria / Outcome</w:t>
            </w:r>
          </w:p>
        </w:tc>
        <w:tc>
          <w:tcPr>
            <w:tcW w:w="2160" w:type="dxa"/>
          </w:tcPr>
          <w:p w14:paraId="493A688A" w14:textId="77777777" w:rsidR="003C779E" w:rsidRDefault="003C779E" w:rsidP="00EC681B">
            <w:r>
              <w:t>Validation Status</w:t>
            </w:r>
          </w:p>
        </w:tc>
      </w:tr>
      <w:tr w:rsidR="003C779E" w14:paraId="304E4917" w14:textId="77777777" w:rsidTr="00EC681B">
        <w:tc>
          <w:tcPr>
            <w:tcW w:w="2160" w:type="dxa"/>
          </w:tcPr>
          <w:p w14:paraId="25FC95E8" w14:textId="77777777" w:rsidR="003C779E" w:rsidRDefault="003C779E" w:rsidP="00EC681B">
            <w:r>
              <w:t>Simulator training</w:t>
            </w:r>
          </w:p>
        </w:tc>
        <w:tc>
          <w:tcPr>
            <w:tcW w:w="2160" w:type="dxa"/>
          </w:tcPr>
          <w:p w14:paraId="660FB108" w14:textId="77777777" w:rsidR="003C779E" w:rsidRDefault="003C779E" w:rsidP="00EC681B">
            <w:r>
              <w:t xml:space="preserve">Mimic™ simulator curriculum (17 </w:t>
            </w:r>
            <w:r>
              <w:lastRenderedPageBreak/>
              <w:t>tasks × 5 reps) with PBP metrics</w:t>
            </w:r>
          </w:p>
        </w:tc>
        <w:tc>
          <w:tcPr>
            <w:tcW w:w="2160" w:type="dxa"/>
          </w:tcPr>
          <w:p w14:paraId="03077240" w14:textId="77777777" w:rsidR="003C779E" w:rsidRDefault="003C779E" w:rsidP="00EC681B">
            <w:r>
              <w:lastRenderedPageBreak/>
              <w:t xml:space="preserve">≥80% task completion within </w:t>
            </w:r>
            <w:r>
              <w:lastRenderedPageBreak/>
              <w:t>benchmark time; embedded pass/fail cut-offs</w:t>
            </w:r>
          </w:p>
        </w:tc>
        <w:tc>
          <w:tcPr>
            <w:tcW w:w="2160" w:type="dxa"/>
          </w:tcPr>
          <w:p w14:paraId="4FB6BBC5" w14:textId="77777777" w:rsidR="003C779E" w:rsidRDefault="003C779E" w:rsidP="00EC681B">
            <w:r>
              <w:lastRenderedPageBreak/>
              <w:t>Validated</w:t>
            </w:r>
          </w:p>
        </w:tc>
      </w:tr>
      <w:tr w:rsidR="003C779E" w14:paraId="28A4A336" w14:textId="77777777" w:rsidTr="00EC681B">
        <w:tc>
          <w:tcPr>
            <w:tcW w:w="2160" w:type="dxa"/>
          </w:tcPr>
          <w:p w14:paraId="4656BDA3" w14:textId="77777777" w:rsidR="003C779E" w:rsidRDefault="003C779E" w:rsidP="00EC681B">
            <w:r>
              <w:t xml:space="preserve">Porcine hernia models (SPIRIT, </w:t>
            </w:r>
            <w:proofErr w:type="spellStart"/>
            <w:r>
              <w:t>rTARUP</w:t>
            </w:r>
            <w:proofErr w:type="spellEnd"/>
            <w:r>
              <w:t xml:space="preserve">, </w:t>
            </w:r>
            <w:proofErr w:type="spellStart"/>
            <w:r>
              <w:t>roboTAR</w:t>
            </w:r>
            <w:proofErr w:type="spellEnd"/>
            <w:r>
              <w:t>)</w:t>
            </w:r>
          </w:p>
        </w:tc>
        <w:tc>
          <w:tcPr>
            <w:tcW w:w="2160" w:type="dxa"/>
          </w:tcPr>
          <w:p w14:paraId="08B5FE98" w14:textId="77777777" w:rsidR="003C779E" w:rsidRDefault="003C779E" w:rsidP="00EC681B">
            <w:r>
              <w:t>Structured metrics scoring common and critical errors</w:t>
            </w:r>
          </w:p>
        </w:tc>
        <w:tc>
          <w:tcPr>
            <w:tcW w:w="2160" w:type="dxa"/>
          </w:tcPr>
          <w:p w14:paraId="48F4C1AB" w14:textId="77777777" w:rsidR="003C779E" w:rsidRDefault="003C779E" w:rsidP="00EC681B">
            <w:r>
              <w:t>Binary outcome: Proficient / Not proficient</w:t>
            </w:r>
          </w:p>
        </w:tc>
        <w:tc>
          <w:tcPr>
            <w:tcW w:w="2160" w:type="dxa"/>
          </w:tcPr>
          <w:p w14:paraId="70B69CA7" w14:textId="77777777" w:rsidR="003C779E" w:rsidRDefault="003C779E" w:rsidP="00EC681B">
            <w:r>
              <w:t xml:space="preserve">Delphi consensus under development </w:t>
            </w:r>
          </w:p>
        </w:tc>
      </w:tr>
      <w:tr w:rsidR="003C779E" w14:paraId="0846B203" w14:textId="77777777" w:rsidTr="00EC681B">
        <w:tc>
          <w:tcPr>
            <w:tcW w:w="2160" w:type="dxa"/>
          </w:tcPr>
          <w:p w14:paraId="4F1621B6" w14:textId="77777777" w:rsidR="003C779E" w:rsidRDefault="003C779E" w:rsidP="00EC681B">
            <w:r>
              <w:t>Clinical training phase</w:t>
            </w:r>
          </w:p>
        </w:tc>
        <w:tc>
          <w:tcPr>
            <w:tcW w:w="2160" w:type="dxa"/>
          </w:tcPr>
          <w:p w14:paraId="1F182DD1" w14:textId="77777777" w:rsidR="003C779E" w:rsidRDefault="003C779E" w:rsidP="00EC681B">
            <w:r>
              <w:t>Structured logbook, proctor evaluation</w:t>
            </w:r>
          </w:p>
        </w:tc>
        <w:tc>
          <w:tcPr>
            <w:tcW w:w="2160" w:type="dxa"/>
          </w:tcPr>
          <w:p w14:paraId="7DA27793" w14:textId="77777777" w:rsidR="003C779E" w:rsidRDefault="003C779E" w:rsidP="00EC681B">
            <w:r>
              <w:t>Safe progression documented; proctor sign-off required</w:t>
            </w:r>
          </w:p>
        </w:tc>
        <w:tc>
          <w:tcPr>
            <w:tcW w:w="2160" w:type="dxa"/>
          </w:tcPr>
          <w:p w14:paraId="5CD23BA3" w14:textId="77777777" w:rsidR="003C779E" w:rsidRDefault="003C779E" w:rsidP="00EC681B">
            <w:r>
              <w:t>Adapted from validated global rating scales</w:t>
            </w:r>
          </w:p>
        </w:tc>
      </w:tr>
    </w:tbl>
    <w:p w14:paraId="7881BF5F" w14:textId="77777777" w:rsidR="003C779E" w:rsidRDefault="003C779E"/>
    <w:sectPr w:rsidR="003C779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4575639">
    <w:abstractNumId w:val="8"/>
  </w:num>
  <w:num w:numId="2" w16cid:durableId="923490752">
    <w:abstractNumId w:val="6"/>
  </w:num>
  <w:num w:numId="3" w16cid:durableId="419181419">
    <w:abstractNumId w:val="5"/>
  </w:num>
  <w:num w:numId="4" w16cid:durableId="806121321">
    <w:abstractNumId w:val="4"/>
  </w:num>
  <w:num w:numId="5" w16cid:durableId="475726337">
    <w:abstractNumId w:val="7"/>
  </w:num>
  <w:num w:numId="6" w16cid:durableId="943154873">
    <w:abstractNumId w:val="3"/>
  </w:num>
  <w:num w:numId="7" w16cid:durableId="1826821399">
    <w:abstractNumId w:val="2"/>
  </w:num>
  <w:num w:numId="8" w16cid:durableId="1729380230">
    <w:abstractNumId w:val="1"/>
  </w:num>
  <w:num w:numId="9" w16cid:durableId="1459255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499D"/>
    <w:rsid w:val="0006063C"/>
    <w:rsid w:val="0015074B"/>
    <w:rsid w:val="001F037B"/>
    <w:rsid w:val="0029639D"/>
    <w:rsid w:val="00326F90"/>
    <w:rsid w:val="00364C56"/>
    <w:rsid w:val="003C779E"/>
    <w:rsid w:val="0085220D"/>
    <w:rsid w:val="00AA1D8D"/>
    <w:rsid w:val="00AF2561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2A9E1"/>
  <w14:defaultImageDpi w14:val="300"/>
  <w15:docId w15:val="{59013ABB-BE95-F149-8DFE-55E322E1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ancesco Brucchi</cp:lastModifiedBy>
  <cp:revision>5</cp:revision>
  <dcterms:created xsi:type="dcterms:W3CDTF">2025-08-19T15:55:00Z</dcterms:created>
  <dcterms:modified xsi:type="dcterms:W3CDTF">2025-08-19T16:07:00Z</dcterms:modified>
  <cp:category/>
</cp:coreProperties>
</file>